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598CE" w14:textId="419C64A4" w:rsidR="003E472D" w:rsidRPr="003E472D" w:rsidRDefault="003E472D" w:rsidP="003E472D"/>
    <w:p w14:paraId="49B8F0EB" w14:textId="77000EC1" w:rsidR="00282DA7" w:rsidRPr="00F308D5" w:rsidRDefault="00026676" w:rsidP="00282DA7">
      <w:pPr>
        <w:pStyle w:val="Heading1"/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F308D5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772FE8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2 </w:t>
      </w:r>
      <w:r w:rsidR="007521BD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>Fig</w:t>
      </w:r>
      <w:r w:rsidR="00772FE8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>.</w:t>
      </w:r>
      <w:r w:rsidR="00282DA7" w:rsidRPr="00F308D5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Consort Diagram for </w:t>
      </w:r>
      <w:r w:rsidRPr="00F308D5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>Diabetes Cohort</w:t>
      </w:r>
      <w:r w:rsidR="00582AA6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>, Pathways Heart Study</w:t>
      </w:r>
    </w:p>
    <w:p w14:paraId="44001A81" w14:textId="600862C2" w:rsidR="00C46FAF" w:rsidRPr="00377E6D" w:rsidRDefault="0019379C" w:rsidP="001F3CCC">
      <w:r>
        <w:rPr>
          <w:noProof/>
        </w:rPr>
        <mc:AlternateContent>
          <mc:Choice Requires="wpc">
            <w:drawing>
              <wp:inline distT="0" distB="0" distL="0" distR="0" wp14:anchorId="6D3ADD61" wp14:editId="73550D46">
                <wp:extent cx="6858000" cy="8225790"/>
                <wp:effectExtent l="0" t="0" r="0" b="22860"/>
                <wp:docPr id="188" name="Canvas 18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61" name="Rectangle: Rounded Corners 161"/>
                        <wps:cNvSpPr/>
                        <wps:spPr>
                          <a:xfrm>
                            <a:off x="1196975" y="1151051"/>
                            <a:ext cx="4432300" cy="552949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3B58E8" w14:textId="6D7F66DD" w:rsidR="0019379C" w:rsidRPr="00D03C0B" w:rsidRDefault="00A17714" w:rsidP="0019379C">
                              <w:pPr>
                                <w:spacing w:after="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</w:rPr>
                                <w:t>BC</w:t>
                              </w:r>
                              <w:r w:rsidR="0019379C" w:rsidRPr="00D03C0B">
                                <w:rPr>
                                  <w:rFonts w:asciiTheme="minorHAnsi" w:hAnsiTheme="minorHAnsi"/>
                                </w:rPr>
                                <w:t xml:space="preserve"> cases</w:t>
                              </w:r>
                              <w:r w:rsidR="0019379C">
                                <w:rPr>
                                  <w:rFonts w:asciiTheme="minorHAnsi" w:hAnsiTheme="minorHAnsi"/>
                                </w:rPr>
                                <w:t xml:space="preserve"> who are still alive 183 days after BC diagnosis date</w:t>
                              </w:r>
                            </w:p>
                            <w:p w14:paraId="6ECE9AFD" w14:textId="77777777" w:rsidR="0019379C" w:rsidRPr="00D03C0B" w:rsidRDefault="0019379C" w:rsidP="0019379C">
                              <w:pPr>
                                <w:spacing w:after="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D03C0B">
                                <w:rPr>
                                  <w:rFonts w:asciiTheme="minorHAnsi" w:hAnsiTheme="minorHAnsi"/>
                                </w:rPr>
                                <w:t>N=14,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76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Rectangle: Rounded Corners 162"/>
                        <wps:cNvSpPr/>
                        <wps:spPr>
                          <a:xfrm>
                            <a:off x="1047733" y="1869661"/>
                            <a:ext cx="4724400" cy="58533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1CCC88" w14:textId="77777777" w:rsidR="0019379C" w:rsidRPr="00D03C0B" w:rsidRDefault="0019379C" w:rsidP="0019379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Diabetes diagnosed 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prior to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index date (excluding index date)</w:t>
                              </w:r>
                            </w:p>
                            <w:p w14:paraId="76DF312E" w14:textId="77777777" w:rsidR="0019379C" w:rsidRPr="00D03C0B" w:rsidRDefault="0019379C" w:rsidP="0019379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N=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2,13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Rectangle: Rounded Corners 163"/>
                        <wps:cNvSpPr/>
                        <wps:spPr>
                          <a:xfrm>
                            <a:off x="180000" y="3317896"/>
                            <a:ext cx="6464595" cy="512064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6E9F41" w14:textId="1A6A9DBF" w:rsidR="0019379C" w:rsidRDefault="0019379C" w:rsidP="0019379C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Insulin or OHA 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medication ordered or dispensed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prior to index date (excluding index date)</w:t>
                              </w:r>
                            </w:p>
                            <w:p w14:paraId="7636C0A3" w14:textId="7CB075D1" w:rsidR="0019379C" w:rsidRPr="00D03C0B" w:rsidRDefault="0019379C" w:rsidP="0019379C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D03C0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 xml:space="preserve">N = 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1,79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Rectangle: Rounded Corners 164"/>
                        <wps:cNvSpPr/>
                        <wps:spPr>
                          <a:xfrm>
                            <a:off x="9525" y="6067623"/>
                            <a:ext cx="1466850" cy="2158167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893656" w14:textId="3AC35161" w:rsidR="0019379C" w:rsidRPr="0033793D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BC cases with Diabetes, with OHA or Insulin medication ordered or dispensed and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No prior IHD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within </w:t>
                              </w:r>
                              <w:r w:rsidRPr="0033793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2 years of index </w:t>
                              </w:r>
                              <w:proofErr w:type="gramStart"/>
                              <w:r w:rsidRPr="0033793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date</w:t>
                              </w:r>
                              <w:proofErr w:type="gramEnd"/>
                            </w:p>
                            <w:p w14:paraId="19A72D9E" w14:textId="6974C9D5" w:rsidR="0019379C" w:rsidRPr="0033793D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33793D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1,</w:t>
                              </w:r>
                              <w:r w:rsidR="00583E67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63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Rectangle: Rounded Corners 165"/>
                        <wps:cNvSpPr/>
                        <wps:spPr>
                          <a:xfrm>
                            <a:off x="1647638" y="6072587"/>
                            <a:ext cx="1466850" cy="2153203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8DD29A" w14:textId="2BD0ABDC" w:rsidR="0019379C" w:rsidRPr="0033793D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BC cases with Diabetes, with OHA or Insulin medication ordered or dispensed and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No prior HF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within </w:t>
                              </w:r>
                              <w:r w:rsidRPr="0033793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2 years of index </w:t>
                              </w:r>
                              <w:proofErr w:type="gramStart"/>
                              <w:r w:rsidRPr="0033793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date</w:t>
                              </w:r>
                              <w:proofErr w:type="gramEnd"/>
                            </w:p>
                            <w:p w14:paraId="013A5DAC" w14:textId="2B4B8300" w:rsidR="0019379C" w:rsidRPr="0033793D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33793D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1,</w:t>
                              </w:r>
                              <w:r w:rsidR="00583E67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66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Rectangle: Rounded Corners 166"/>
                        <wps:cNvSpPr/>
                        <wps:spPr>
                          <a:xfrm>
                            <a:off x="3362325" y="6072227"/>
                            <a:ext cx="1485792" cy="2153563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7283FE4" w14:textId="408B888D" w:rsidR="0019379C" w:rsidRPr="0033793D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BC cases with Diabetes, with </w:t>
                              </w:r>
                              <w:proofErr w:type="gramStart"/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OHA </w:t>
                              </w:r>
                              <w:r w:rsidR="00AE3675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or</w:t>
                              </w:r>
                              <w:proofErr w:type="gramEnd"/>
                              <w:r w:rsidR="00AE3675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Insulin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medication ordered or dispensed and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No prior Stroke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33793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within 2 years of index date</w:t>
                              </w:r>
                            </w:p>
                            <w:p w14:paraId="7823D3F7" w14:textId="62879C6E" w:rsidR="0019379C" w:rsidRPr="0033793D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33793D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1,</w:t>
                              </w:r>
                              <w:r w:rsidR="00AE3675" w:rsidRPr="0033793D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7</w:t>
                              </w:r>
                              <w:r w:rsidR="00583E67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1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Rectangle: Rounded Corners 167"/>
                        <wps:cNvSpPr/>
                        <wps:spPr>
                          <a:xfrm>
                            <a:off x="4015451" y="609642"/>
                            <a:ext cx="2814375" cy="498223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alpha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36BEAE" w14:textId="6FCB2650" w:rsidR="0019379C" w:rsidRPr="00A17714" w:rsidRDefault="0019379C" w:rsidP="00A17714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Excluded: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Died within </w:t>
                              </w:r>
                              <w:r w:rsidR="007521B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183 days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of</w:t>
                              </w:r>
                              <w:r w:rsidR="00A17714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BC diagnosis </w:t>
                              </w:r>
                              <w:r w:rsidRPr="00D03C0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</w:t>
                              </w:r>
                              <w:r w:rsidR="004F730A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18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8" name="Rectangle: Rounded Corners 168"/>
                        <wps:cNvSpPr/>
                        <wps:spPr>
                          <a:xfrm>
                            <a:off x="1028661" y="4629099"/>
                            <a:ext cx="981667" cy="1264360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alpha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3DD29B" w14:textId="3191D3A9" w:rsidR="0019379C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IHD </w:t>
                              </w:r>
                              <w:r w:rsidR="0033793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e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xcluded:</w:t>
                              </w:r>
                            </w:p>
                            <w:p w14:paraId="56C56364" w14:textId="17414527" w:rsidR="0019379C" w:rsidRPr="00D03C0B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2 years prior to index date: N=</w:t>
                              </w:r>
                              <w:r w:rsidR="00583E67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10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9" name="Rectangle: Rounded Corners 169"/>
                        <wps:cNvSpPr/>
                        <wps:spPr>
                          <a:xfrm>
                            <a:off x="2664759" y="4731583"/>
                            <a:ext cx="1014742" cy="1087504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alpha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82E06C" w14:textId="214171FE" w:rsidR="0019379C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Times New Roman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HF </w:t>
                              </w:r>
                              <w:r w:rsidR="0033793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e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xcluded: </w:t>
                              </w:r>
                            </w:p>
                            <w:p w14:paraId="50E87B0E" w14:textId="77777777" w:rsidR="0019379C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2 years prior to index date:</w:t>
                              </w:r>
                            </w:p>
                            <w:p w14:paraId="01C5B09D" w14:textId="4EE41E3F" w:rsidR="0019379C" w:rsidRPr="00D03C0B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7</w:t>
                              </w:r>
                              <w:r w:rsidR="00583E67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0" name="Rectangle: Rounded Corners 170"/>
                        <wps:cNvSpPr/>
                        <wps:spPr>
                          <a:xfrm>
                            <a:off x="4373470" y="4664733"/>
                            <a:ext cx="1074555" cy="1093472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alpha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15396D" w14:textId="434F50EB" w:rsidR="0019379C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Stroke </w:t>
                              </w:r>
                              <w:r w:rsidR="0033793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e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xcluded:</w:t>
                              </w:r>
                            </w:p>
                            <w:p w14:paraId="0148BB88" w14:textId="77777777" w:rsidR="0019379C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2 years prior to index date:</w:t>
                              </w:r>
                            </w:p>
                            <w:p w14:paraId="5E4F0BF9" w14:textId="32A032E6" w:rsidR="0019379C" w:rsidRPr="00D03C0B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2</w:t>
                              </w:r>
                              <w:r w:rsidR="00583E67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1" name="Straight Arrow Connector 171"/>
                        <wps:cNvCnPr/>
                        <wps:spPr>
                          <a:xfrm flipH="1">
                            <a:off x="3409933" y="1704000"/>
                            <a:ext cx="3192" cy="165661"/>
                          </a:xfrm>
                          <a:prstGeom prst="straightConnector1">
                            <a:avLst/>
                          </a:prstGeom>
                          <a:ln w="63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" name="Straight Arrow Connector 172"/>
                        <wps:cNvCnPr>
                          <a:stCxn id="162" idx="2"/>
                          <a:endCxn id="163" idx="0"/>
                        </wps:cNvCnPr>
                        <wps:spPr>
                          <a:xfrm>
                            <a:off x="3409933" y="2454992"/>
                            <a:ext cx="2365" cy="862904"/>
                          </a:xfrm>
                          <a:prstGeom prst="straightConnector1">
                            <a:avLst/>
                          </a:prstGeom>
                          <a:ln w="63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3" name="Connector: Elbow 173"/>
                        <wps:cNvCnPr/>
                        <wps:spPr>
                          <a:xfrm rot="16200000" flipH="1">
                            <a:off x="3578811" y="422088"/>
                            <a:ext cx="270296" cy="602983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4" name="Straight Arrow Connector 174"/>
                        <wps:cNvCnPr/>
                        <wps:spPr>
                          <a:xfrm>
                            <a:off x="742950" y="3931367"/>
                            <a:ext cx="0" cy="213593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" name="Straight Arrow Connector 175"/>
                        <wps:cNvCnPr/>
                        <wps:spPr>
                          <a:xfrm flipH="1">
                            <a:off x="2381063" y="3893267"/>
                            <a:ext cx="27" cy="217899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" name="Straight Arrow Connector 176"/>
                        <wps:cNvCnPr/>
                        <wps:spPr>
                          <a:xfrm>
                            <a:off x="4104728" y="3978992"/>
                            <a:ext cx="7599" cy="209327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" name="Rectangle: Rounded Corners 177"/>
                        <wps:cNvSpPr/>
                        <wps:spPr>
                          <a:xfrm>
                            <a:off x="5010150" y="6072505"/>
                            <a:ext cx="1482492" cy="215328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8B38CF" w14:textId="5A1F0F04" w:rsidR="0019379C" w:rsidRPr="0033793D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BC cases with Diabetes, with OHA</w:t>
                              </w:r>
                              <w:r w:rsidR="00AE3675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or Insulin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573DE7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medication ordered or dispensed and No prior Any CVD </w:t>
                              </w:r>
                              <w:r w:rsidRPr="0033793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event within 2 years of index </w:t>
                              </w:r>
                              <w:proofErr w:type="gramStart"/>
                              <w:r w:rsidRPr="0033793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date</w:t>
                              </w:r>
                              <w:proofErr w:type="gramEnd"/>
                            </w:p>
                            <w:p w14:paraId="19F08121" w14:textId="7C3CC1FD" w:rsidR="0019379C" w:rsidRPr="0033793D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33793D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1,</w:t>
                              </w:r>
                              <w:r w:rsidR="00583E67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55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Rectangle: Rounded Corners 178"/>
                        <wps:cNvSpPr/>
                        <wps:spPr>
                          <a:xfrm>
                            <a:off x="5833408" y="4593165"/>
                            <a:ext cx="1024592" cy="1445852"/>
                          </a:xfrm>
                          <a:prstGeom prst="roundRect">
                            <a:avLst/>
                          </a:prstGeom>
                          <a:solidFill>
                            <a:schemeClr val="accent2">
                              <a:alpha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A968D54" w14:textId="371BD2A2" w:rsidR="0019379C" w:rsidRPr="00573DE7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573DE7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Any CVD events (IHD, HF, Stroke)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33793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e</w:t>
                              </w:r>
                              <w:r w:rsidRPr="00573DE7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xcluded: </w:t>
                              </w:r>
                            </w:p>
                            <w:p w14:paraId="3CB8AE27" w14:textId="6FF87B3A" w:rsidR="0019379C" w:rsidRPr="00573DE7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573DE7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 xml:space="preserve">2 years prior to 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index date</w:t>
                              </w:r>
                              <w:r w:rsidRPr="00573DE7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: N=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18</w:t>
                              </w:r>
                              <w:r w:rsidR="00583E67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9" name="Straight Arrow Connector 179"/>
                        <wps:cNvCnPr/>
                        <wps:spPr>
                          <a:xfrm flipH="1">
                            <a:off x="5637037" y="3978780"/>
                            <a:ext cx="11302" cy="20925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" name="Connector: Elbow 180"/>
                        <wps:cNvCnPr>
                          <a:endCxn id="168" idx="1"/>
                        </wps:cNvCnPr>
                        <wps:spPr>
                          <a:xfrm rot="16200000" flipH="1">
                            <a:off x="95776" y="4328393"/>
                            <a:ext cx="1580051" cy="28571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" name="Connector: Elbow 181"/>
                        <wps:cNvCnPr>
                          <a:endCxn id="169" idx="1"/>
                        </wps:cNvCnPr>
                        <wps:spPr>
                          <a:xfrm rot="16200000" flipH="1">
                            <a:off x="1938892" y="4549467"/>
                            <a:ext cx="1168037" cy="283697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2" name="Connector: Elbow 182"/>
                        <wps:cNvCnPr>
                          <a:endCxn id="170" idx="1"/>
                        </wps:cNvCnPr>
                        <wps:spPr>
                          <a:xfrm rot="16200000" flipH="1">
                            <a:off x="3608573" y="4446572"/>
                            <a:ext cx="1261052" cy="268742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3" name="Connector: Elbow 183"/>
                        <wps:cNvCnPr>
                          <a:endCxn id="178" idx="1"/>
                        </wps:cNvCnPr>
                        <wps:spPr>
                          <a:xfrm rot="16200000" flipH="1">
                            <a:off x="5143758" y="4626441"/>
                            <a:ext cx="1194224" cy="185075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" name="Rectangle: Rounded Corners 184"/>
                        <wps:cNvSpPr/>
                        <wps:spPr>
                          <a:xfrm>
                            <a:off x="2599350" y="35999"/>
                            <a:ext cx="1626235" cy="55245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FDD175" w14:textId="4EC7881B" w:rsidR="0019379C" w:rsidRDefault="0019379C" w:rsidP="0019379C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Calibri"/>
                                </w:rPr>
                              </w:pPr>
                              <w:r>
                                <w:rPr>
                                  <w:rFonts w:eastAsia="Calibri" w:cs="Calibri"/>
                                </w:rPr>
                                <w:t xml:space="preserve">Breast </w:t>
                              </w:r>
                              <w:r w:rsidR="00A17714">
                                <w:rPr>
                                  <w:rFonts w:eastAsia="Calibri" w:cs="Calibri"/>
                                </w:rPr>
                                <w:t>c</w:t>
                              </w:r>
                              <w:r>
                                <w:rPr>
                                  <w:rFonts w:eastAsia="Calibri" w:cs="Calibri"/>
                                </w:rPr>
                                <w:t>ancer</w:t>
                              </w:r>
                              <w:r w:rsidR="00A17714">
                                <w:rPr>
                                  <w:rFonts w:eastAsia="Calibri" w:cs="Calibri"/>
                                </w:rPr>
                                <w:t xml:space="preserve"> (BC)</w:t>
                              </w:r>
                              <w:r>
                                <w:rPr>
                                  <w:rFonts w:eastAsia="Calibri" w:cs="Calibri"/>
                                </w:rPr>
                                <w:t xml:space="preserve"> cases</w:t>
                              </w:r>
                              <w:r>
                                <w:rPr>
                                  <w:rFonts w:eastAsia="Calibri" w:cs="Calibri"/>
                                </w:rPr>
                                <w:br/>
                                <w:t>N=14,94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Straight Arrow Connector 185"/>
                        <wps:cNvCnPr/>
                        <wps:spPr>
                          <a:xfrm>
                            <a:off x="3412468" y="588449"/>
                            <a:ext cx="657" cy="562602"/>
                          </a:xfrm>
                          <a:prstGeom prst="straightConnector1">
                            <a:avLst/>
                          </a:prstGeom>
                          <a:ln w="63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6" name="Rectangle: Rounded Corners 186"/>
                        <wps:cNvSpPr/>
                        <wps:spPr>
                          <a:xfrm>
                            <a:off x="4006513" y="2569150"/>
                            <a:ext cx="2794337" cy="647841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alpha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2CAF5A" w14:textId="71761F37" w:rsidR="0019379C" w:rsidRPr="00D03C0B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Excluded: no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Insulin or OHA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medication ordered or dispensed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prior to index date</w:t>
                              </w:r>
                            </w:p>
                            <w:p w14:paraId="0850069C" w14:textId="616E54BC" w:rsidR="0019379C" w:rsidRDefault="0019379C" w:rsidP="0019379C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D03C0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337</w:t>
                              </w:r>
                            </w:p>
                            <w:p w14:paraId="011A4C58" w14:textId="77777777" w:rsidR="0019379C" w:rsidRDefault="0019379C" w:rsidP="0019379C">
                              <w:pPr>
                                <w:spacing w:line="252" w:lineRule="auto"/>
                                <w:jc w:val="center"/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Connector: Elbow 187"/>
                        <wps:cNvCnPr>
                          <a:stCxn id="162" idx="2"/>
                          <a:endCxn id="186" idx="1"/>
                        </wps:cNvCnPr>
                        <wps:spPr>
                          <a:xfrm rot="16200000" flipH="1">
                            <a:off x="3489184" y="2375741"/>
                            <a:ext cx="438079" cy="596580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7880660" name="Rectangle: Rounded Corners 1097880660"/>
                        <wps:cNvSpPr/>
                        <wps:spPr>
                          <a:xfrm>
                            <a:off x="180000" y="4000698"/>
                            <a:ext cx="6464300" cy="51181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2134DB1" w14:textId="17FD8318" w:rsidR="00583E67" w:rsidRDefault="00583E67" w:rsidP="00583E67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Stage I-III</w:t>
                              </w:r>
                            </w:p>
                            <w:p w14:paraId="09983BC6" w14:textId="5A5A2E35" w:rsidR="00583E67" w:rsidRDefault="00583E67" w:rsidP="00583E67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Times New Roman"/>
                                </w:rPr>
                              </w:pPr>
                              <w:r>
                                <w:rPr>
                                  <w:rFonts w:eastAsia="Times New Roman"/>
                                </w:rPr>
                                <w:t>N = 1,73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635485" name="Straight Arrow Connector 49635485"/>
                        <wps:cNvCnPr>
                          <a:stCxn id="163" idx="2"/>
                          <a:endCxn id="1097880660" idx="0"/>
                        </wps:cNvCnPr>
                        <wps:spPr>
                          <a:xfrm flipH="1">
                            <a:off x="3412150" y="3829960"/>
                            <a:ext cx="148" cy="170738"/>
                          </a:xfrm>
                          <a:prstGeom prst="straightConnector1">
                            <a:avLst/>
                          </a:prstGeom>
                          <a:ln w="63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D3ADD61" id="Canvas 188" o:spid="_x0000_s1057" editas="canvas" style="width:540pt;height:647.7pt;mso-position-horizontal-relative:char;mso-position-vertical-relative:line" coordsize="68580,822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">
                <v:shape id="_x0000_s1058" type="#_x0000_t75" style="position:absolute;width:68580;height:82257;visibility:visible;mso-wrap-style:square">
                  <v:fill o:detectmouseclick="t"/>
                  <v:path o:connecttype="none"/>
                </v:shape>
                <v:roundrect id="Rectangle: Rounded Corners 161" o:spid="_x0000_s1059" style="position:absolute;left:11969;top:11510;width:44323;height:55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" fillcolor="#4472c4 [3204]" strokecolor="#1f3763 [1604]" strokeweight="1pt">
                  <v:stroke joinstyle="miter"/>
                  <v:textbox>
                    <w:txbxContent>
                      <w:p w14:paraId="3B3B58E8" w14:textId="6D7F66DD" w:rsidR="0019379C" w:rsidRPr="00D03C0B" w:rsidRDefault="00A17714" w:rsidP="0019379C">
                        <w:pPr>
                          <w:spacing w:after="0"/>
                          <w:jc w:val="center"/>
                          <w:rPr>
                            <w:rFonts w:asciiTheme="minorHAnsi" w:hAnsiTheme="minorHAnsi"/>
                          </w:rPr>
                        </w:pPr>
                        <w:r>
                          <w:rPr>
                            <w:rFonts w:asciiTheme="minorHAnsi" w:hAnsiTheme="minorHAnsi"/>
                          </w:rPr>
                          <w:t>BC</w:t>
                        </w:r>
                        <w:r w:rsidR="0019379C" w:rsidRPr="00D03C0B">
                          <w:rPr>
                            <w:rFonts w:asciiTheme="minorHAnsi" w:hAnsiTheme="minorHAnsi"/>
                          </w:rPr>
                          <w:t xml:space="preserve"> cases</w:t>
                        </w:r>
                        <w:r w:rsidR="0019379C">
                          <w:rPr>
                            <w:rFonts w:asciiTheme="minorHAnsi" w:hAnsiTheme="minorHAnsi"/>
                          </w:rPr>
                          <w:t xml:space="preserve"> who are still alive 183 days after BC diagnosis date</w:t>
                        </w:r>
                      </w:p>
                      <w:p w14:paraId="6ECE9AFD" w14:textId="77777777" w:rsidR="0019379C" w:rsidRPr="00D03C0B" w:rsidRDefault="0019379C" w:rsidP="0019379C">
                        <w:pPr>
                          <w:spacing w:after="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D03C0B">
                          <w:rPr>
                            <w:rFonts w:asciiTheme="minorHAnsi" w:hAnsiTheme="minorHAnsi"/>
                          </w:rPr>
                          <w:t>N=14,</w:t>
                        </w:r>
                        <w:r>
                          <w:rPr>
                            <w:rFonts w:asciiTheme="minorHAnsi" w:hAnsiTheme="minorHAnsi"/>
                          </w:rPr>
                          <w:t>761</w:t>
                        </w:r>
                      </w:p>
                    </w:txbxContent>
                  </v:textbox>
                </v:roundrect>
                <v:roundrect id="Rectangle: Rounded Corners 162" o:spid="_x0000_s1060" style="position:absolute;left:10477;top:18696;width:47244;height:58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" fillcolor="#4472c4 [3204]" strokecolor="#1f3763 [1604]" strokeweight="1pt">
                  <v:stroke joinstyle="miter"/>
                  <v:textbox>
                    <w:txbxContent>
                      <w:p w14:paraId="071CCC88" w14:textId="77777777" w:rsidR="0019379C" w:rsidRPr="00D03C0B" w:rsidRDefault="0019379C" w:rsidP="0019379C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Diabetes diagnosed 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prior to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index date (excluding index date)</w:t>
                        </w:r>
                      </w:p>
                      <w:p w14:paraId="76DF312E" w14:textId="77777777" w:rsidR="0019379C" w:rsidRPr="00D03C0B" w:rsidRDefault="0019379C" w:rsidP="0019379C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N=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2,130</w:t>
                        </w:r>
                      </w:p>
                    </w:txbxContent>
                  </v:textbox>
                </v:roundrect>
                <v:roundrect id="Rectangle: Rounded Corners 163" o:spid="_x0000_s1061" style="position:absolute;left:1800;top:33178;width:64645;height:512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" fillcolor="#4472c4 [3204]" strokecolor="#1f3763 [1604]" strokeweight="1pt">
                  <v:stroke joinstyle="miter"/>
                  <v:textbox>
                    <w:txbxContent>
                      <w:p w14:paraId="6B6E9F41" w14:textId="1A6A9DBF" w:rsidR="0019379C" w:rsidRDefault="0019379C" w:rsidP="0019379C">
                        <w:pPr>
                          <w:pStyle w:val="NormalWeb"/>
                          <w:spacing w:before="0" w:beforeAutospacing="0" w:after="0" w:afterAutospacing="0" w:line="254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Insulin or OHA 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medication ordered or dispensed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prior to index date (excluding index date)</w:t>
                        </w:r>
                      </w:p>
                      <w:p w14:paraId="7636C0A3" w14:textId="7CB075D1" w:rsidR="0019379C" w:rsidRPr="00D03C0B" w:rsidRDefault="0019379C" w:rsidP="0019379C">
                        <w:pPr>
                          <w:pStyle w:val="NormalWeb"/>
                          <w:spacing w:before="0" w:beforeAutospacing="0" w:after="0" w:afterAutospacing="0" w:line="254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D03C0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 xml:space="preserve">N = </w:t>
                        </w: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1,793</w:t>
                        </w:r>
                      </w:p>
                    </w:txbxContent>
                  </v:textbox>
                </v:roundrect>
                <v:roundrect id="Rectangle: Rounded Corners 164" o:spid="_x0000_s1062" style="position:absolute;left:95;top:60676;width:14668;height:2158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" fillcolor="#4472c4 [3204]" strokecolor="#1f3763 [1604]" strokeweight="1pt">
                  <v:stroke joinstyle="miter"/>
                  <v:textbox>
                    <w:txbxContent>
                      <w:p w14:paraId="2D893656" w14:textId="3AC35161" w:rsidR="0019379C" w:rsidRPr="0033793D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BC cases with Diabetes, with OHA or Insulin medication ordered or dispensed and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No prior IHD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Theme="minorHAnsi" w:eastAsia="Calibri" w:hAnsiTheme="minorHAnsi" w:cstheme="minorHAnsi"/>
                            <w:b/>
                            <w:bCs/>
                            <w:sz w:val="22"/>
                            <w:szCs w:val="22"/>
                          </w:rPr>
                          <w:t xml:space="preserve">within </w:t>
                        </w:r>
                        <w:r w:rsidRPr="0033793D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2 years of index date</w:t>
                        </w:r>
                      </w:p>
                      <w:p w14:paraId="19A72D9E" w14:textId="6974C9D5" w:rsidR="0019379C" w:rsidRPr="0033793D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33793D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1,</w:t>
                        </w:r>
                        <w:r w:rsidR="00583E67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630</w:t>
                        </w:r>
                      </w:p>
                    </w:txbxContent>
                  </v:textbox>
                </v:roundrect>
                <v:roundrect id="Rectangle: Rounded Corners 165" o:spid="_x0000_s1063" style="position:absolute;left:16476;top:60725;width:14668;height:215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" fillcolor="#4472c4 [3204]" strokecolor="#1f3763 [1604]" strokeweight="1pt">
                  <v:stroke joinstyle="miter"/>
                  <v:textbox>
                    <w:txbxContent>
                      <w:p w14:paraId="3D8DD29A" w14:textId="2BD0ABDC" w:rsidR="0019379C" w:rsidRPr="0033793D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BC cases with Diabetes, with OHA or Insulin medication ordered or dispensed and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No prior HF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Theme="minorHAnsi" w:eastAsia="Calibri" w:hAnsiTheme="minorHAnsi" w:cstheme="minorHAnsi"/>
                            <w:b/>
                            <w:bCs/>
                            <w:sz w:val="22"/>
                            <w:szCs w:val="22"/>
                          </w:rPr>
                          <w:t xml:space="preserve">within </w:t>
                        </w:r>
                        <w:r w:rsidRPr="0033793D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2 years of index date</w:t>
                        </w:r>
                      </w:p>
                      <w:p w14:paraId="013A5DAC" w14:textId="2B4B8300" w:rsidR="0019379C" w:rsidRPr="0033793D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33793D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1,</w:t>
                        </w:r>
                        <w:r w:rsidR="00583E67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661</w:t>
                        </w:r>
                      </w:p>
                    </w:txbxContent>
                  </v:textbox>
                </v:roundrect>
                <v:roundrect id="Rectangle: Rounded Corners 166" o:spid="_x0000_s1064" style="position:absolute;left:33623;top:60722;width:14858;height:215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" fillcolor="#4472c4 [3204]" strokecolor="#1f3763 [1604]" strokeweight="1pt">
                  <v:stroke joinstyle="miter"/>
                  <v:textbox>
                    <w:txbxContent>
                      <w:p w14:paraId="37283FE4" w14:textId="408B888D" w:rsidR="0019379C" w:rsidRPr="0033793D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BC cases with Diabetes, with OHA </w:t>
                        </w:r>
                        <w:r w:rsidR="00AE3675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or Insulin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medication ordered or dispensed and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No prior Stroke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</w:t>
                        </w:r>
                        <w:r w:rsidRPr="0033793D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within 2 years of index date</w:t>
                        </w:r>
                      </w:p>
                      <w:p w14:paraId="7823D3F7" w14:textId="62879C6E" w:rsidR="0019379C" w:rsidRPr="0033793D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33793D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1,</w:t>
                        </w:r>
                        <w:r w:rsidR="00AE3675" w:rsidRPr="0033793D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7</w:t>
                        </w:r>
                        <w:r w:rsidR="00583E67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16</w:t>
                        </w:r>
                      </w:p>
                    </w:txbxContent>
                  </v:textbox>
                </v:roundrect>
                <v:roundrect id="Rectangle: Rounded Corners 167" o:spid="_x0000_s1065" style="position:absolute;left:40154;top:6096;width:28144;height:49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" fillcolor="#4472c4 [3204]" stroked="f">
                  <v:fill opacity="32896f"/>
                  <v:textbox style="mso-fit-shape-to-text:t">
                    <w:txbxContent>
                      <w:p w14:paraId="1D36BEAE" w14:textId="6FCB2650" w:rsidR="0019379C" w:rsidRPr="00A17714" w:rsidRDefault="0019379C" w:rsidP="00A17714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Excluded: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Died within </w:t>
                        </w:r>
                        <w:r w:rsidR="007521BD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183 days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of</w:t>
                        </w:r>
                        <w:r w:rsidR="00A17714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BC diagnosis </w:t>
                        </w:r>
                        <w:r w:rsidRPr="00D03C0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</w:t>
                        </w:r>
                        <w:r w:rsidR="004F730A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181</w:t>
                        </w:r>
                      </w:p>
                    </w:txbxContent>
                  </v:textbox>
                </v:roundrect>
                <v:roundrect id="Rectangle: Rounded Corners 168" o:spid="_x0000_s1066" style="position:absolute;left:10286;top:46290;width:9817;height:1264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" fillcolor="#4472c4 [3204]" stroked="f">
                  <v:fill opacity="32896f"/>
                  <v:textbox style="mso-fit-shape-to-text:t">
                    <w:txbxContent>
                      <w:p w14:paraId="583DD29B" w14:textId="3191D3A9" w:rsidR="0019379C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IHD </w:t>
                        </w:r>
                        <w:r w:rsidR="0033793D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e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xcluded:</w:t>
                        </w:r>
                      </w:p>
                      <w:p w14:paraId="56C56364" w14:textId="17414527" w:rsidR="0019379C" w:rsidRPr="00D03C0B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2 years prior to index date: N=</w:t>
                        </w:r>
                        <w:r w:rsidR="00583E67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108</w:t>
                        </w:r>
                      </w:p>
                    </w:txbxContent>
                  </v:textbox>
                </v:roundrect>
                <v:roundrect id="Rectangle: Rounded Corners 169" o:spid="_x0000_s1067" style="position:absolute;left:26647;top:47315;width:10148;height:1087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" fillcolor="#4472c4 [3204]" stroked="f">
                  <v:fill opacity="32896f"/>
                  <v:textbox style="mso-fit-shape-to-text:t">
                    <w:txbxContent>
                      <w:p w14:paraId="6D82E06C" w14:textId="214171FE" w:rsidR="0019379C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Times New Roman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HF </w:t>
                        </w:r>
                        <w:r w:rsidR="0033793D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e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xcluded: </w:t>
                        </w:r>
                      </w:p>
                      <w:p w14:paraId="50E87B0E" w14:textId="77777777" w:rsidR="0019379C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2 years prior to index date:</w:t>
                        </w:r>
                      </w:p>
                      <w:p w14:paraId="01C5B09D" w14:textId="4EE41E3F" w:rsidR="0019379C" w:rsidRPr="00D03C0B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7</w:t>
                        </w:r>
                        <w:r w:rsidR="00583E67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7</w:t>
                        </w:r>
                      </w:p>
                    </w:txbxContent>
                  </v:textbox>
                </v:roundrect>
                <v:roundrect id="Rectangle: Rounded Corners 170" o:spid="_x0000_s1068" style="position:absolute;left:43734;top:46647;width:10746;height:109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" fillcolor="#4472c4 [3204]" stroked="f">
                  <v:fill opacity="32896f"/>
                  <v:textbox style="mso-fit-shape-to-text:t">
                    <w:txbxContent>
                      <w:p w14:paraId="1815396D" w14:textId="434F50EB" w:rsidR="0019379C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Stroke </w:t>
                        </w:r>
                        <w:r w:rsidR="0033793D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e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xcluded:</w:t>
                        </w:r>
                      </w:p>
                      <w:p w14:paraId="0148BB88" w14:textId="77777777" w:rsidR="0019379C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2 years prior to index date:</w:t>
                        </w:r>
                      </w:p>
                      <w:p w14:paraId="5E4F0BF9" w14:textId="32A032E6" w:rsidR="0019379C" w:rsidRPr="00D03C0B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2</w:t>
                        </w:r>
                        <w:r w:rsidR="00583E67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2</w:t>
                        </w:r>
                      </w:p>
                    </w:txbxContent>
                  </v:textbox>
                </v:roundrect>
                <v:shape id="Straight Arrow Connector 171" o:spid="_x0000_s1069" type="#_x0000_t32" style="position:absolute;left:34099;top:17040;width:32;height:16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" strokecolor="#4472c4 [3204]" strokeweight=".5pt">
                  <v:stroke endarrow="block" joinstyle="miter"/>
                </v:shape>
                <v:shape id="Straight Arrow Connector 172" o:spid="_x0000_s1070" type="#_x0000_t32" style="position:absolute;left:34099;top:24549;width:23;height:86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" strokecolor="#4472c4 [3204]" strokeweight=".5pt">
                  <v:stroke endarrow="block" joinstyle="miter"/>
                </v:shape>
                <v:shape id="Connector: Elbow 173" o:spid="_x0000_s1071" type="#_x0000_t33" style="position:absolute;left:35787;top:4221;width:2703;height:603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" strokecolor="#4472c4 [3204]" strokeweight=".5pt">
                  <v:stroke endarrow="block"/>
                </v:shape>
                <v:shape id="Straight Arrow Connector 174" o:spid="_x0000_s1072" type="#_x0000_t32" style="position:absolute;left:7429;top:39313;width:0;height:213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" strokecolor="#4472c4 [3204]" strokeweight=".5pt">
                  <v:stroke endarrow="block" joinstyle="miter"/>
                </v:shape>
                <v:shape id="Straight Arrow Connector 175" o:spid="_x0000_s1073" type="#_x0000_t32" style="position:absolute;left:23810;top:38932;width:0;height:217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" strokecolor="#4472c4 [3204]" strokeweight=".5pt">
                  <v:stroke endarrow="block" joinstyle="miter"/>
                </v:shape>
                <v:shape id="Straight Arrow Connector 176" o:spid="_x0000_s1074" type="#_x0000_t32" style="position:absolute;left:41047;top:39789;width:76;height:209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" strokecolor="#4472c4 [3204]" strokeweight=".5pt">
                  <v:stroke endarrow="block" joinstyle="miter"/>
                </v:shape>
                <v:roundrect id="Rectangle: Rounded Corners 177" o:spid="_x0000_s1075" style="position:absolute;left:50101;top:60725;width:14825;height:215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" fillcolor="#ed7d31 [3205]" strokecolor="#823b0b [1605]" strokeweight="1pt">
                  <v:stroke joinstyle="miter"/>
                  <v:textbox>
                    <w:txbxContent>
                      <w:p w14:paraId="198B38CF" w14:textId="5A1F0F04" w:rsidR="0019379C" w:rsidRPr="0033793D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BC cases with Diabetes, with OHA</w:t>
                        </w:r>
                        <w:r w:rsidR="00AE3675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or Insulin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</w:t>
                        </w:r>
                        <w:r w:rsidRPr="00573DE7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medication ordered or dispensed and No prior Any CVD </w:t>
                        </w:r>
                        <w:r w:rsidRPr="0033793D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event within 2 years of index date</w:t>
                        </w:r>
                      </w:p>
                      <w:p w14:paraId="19F08121" w14:textId="7C3CC1FD" w:rsidR="0019379C" w:rsidRPr="0033793D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33793D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1,</w:t>
                        </w:r>
                        <w:r w:rsidR="00583E67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553</w:t>
                        </w:r>
                      </w:p>
                    </w:txbxContent>
                  </v:textbox>
                </v:roundrect>
                <v:roundrect id="Rectangle: Rounded Corners 178" o:spid="_x0000_s1076" style="position:absolute;left:58334;top:45931;width:10246;height:1445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" fillcolor="#ed7d31 [3205]" stroked="f">
                  <v:fill opacity="32896f"/>
                  <v:textbox style="mso-fit-shape-to-text:t">
                    <w:txbxContent>
                      <w:p w14:paraId="3A968D54" w14:textId="371BD2A2" w:rsidR="0019379C" w:rsidRPr="00573DE7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573DE7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Any CVD events (IHD, HF, Stroke)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</w:t>
                        </w:r>
                        <w:r w:rsidR="0033793D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e</w:t>
                        </w:r>
                        <w:r w:rsidRPr="00573DE7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xcluded: </w:t>
                        </w:r>
                      </w:p>
                      <w:p w14:paraId="3CB8AE27" w14:textId="6FF87B3A" w:rsidR="0019379C" w:rsidRPr="00573DE7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573DE7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 xml:space="preserve">2 years prior to </w:t>
                        </w: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index date</w:t>
                        </w:r>
                        <w:r w:rsidRPr="00573DE7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: N=</w:t>
                        </w: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18</w:t>
                        </w:r>
                        <w:r w:rsidR="00583E67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5</w:t>
                        </w:r>
                      </w:p>
                    </w:txbxContent>
                  </v:textbox>
                </v:roundrect>
                <v:shape id="Straight Arrow Connector 179" o:spid="_x0000_s1077" type="#_x0000_t32" style="position:absolute;left:56370;top:39787;width:113;height:2092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" strokecolor="#4472c4 [3204]" strokeweight=".5pt">
                  <v:stroke endarrow="block" joinstyle="miter"/>
                </v:shape>
                <v:shape id="Connector: Elbow 180" o:spid="_x0000_s1078" type="#_x0000_t33" style="position:absolute;left:958;top:43283;width:15800;height:285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" strokecolor="#4472c4 [3204]" strokeweight=".5pt">
                  <v:stroke endarrow="block"/>
                </v:shape>
                <v:shape id="Connector: Elbow 181" o:spid="_x0000_s1079" type="#_x0000_t33" style="position:absolute;left:19388;top:45494;width:11681;height:283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" strokecolor="#4472c4 [3204]" strokeweight=".5pt">
                  <v:stroke endarrow="block"/>
                </v:shape>
                <v:shape id="Connector: Elbow 182" o:spid="_x0000_s1080" type="#_x0000_t33" style="position:absolute;left:36086;top:44465;width:12610;height:268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" strokecolor="#4472c4 [3204]" strokeweight=".5pt">
                  <v:stroke endarrow="block"/>
                </v:shape>
                <v:shape id="Connector: Elbow 183" o:spid="_x0000_s1081" type="#_x0000_t33" style="position:absolute;left:51438;top:46263;width:11942;height:185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" strokecolor="#4472c4 [3204]" strokeweight=".5pt">
                  <v:stroke endarrow="block"/>
                </v:shape>
                <v:roundrect id="Rectangle: Rounded Corners 184" o:spid="_x0000_s1082" style="position:absolute;left:25993;top:359;width:16262;height:552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" fillcolor="#4472c4 [3204]" strokecolor="#1f3763 [1604]" strokeweight="1pt">
                  <v:stroke joinstyle="miter"/>
                  <v:textbox>
                    <w:txbxContent>
                      <w:p w14:paraId="13FDD175" w14:textId="4EC7881B" w:rsidR="0019379C" w:rsidRDefault="0019379C" w:rsidP="0019379C">
                        <w:pPr>
                          <w:spacing w:line="256" w:lineRule="auto"/>
                          <w:jc w:val="center"/>
                          <w:rPr>
                            <w:rFonts w:eastAsia="Calibri" w:cs="Calibri"/>
                          </w:rPr>
                        </w:pPr>
                        <w:r>
                          <w:rPr>
                            <w:rFonts w:eastAsia="Calibri" w:cs="Calibri"/>
                          </w:rPr>
                          <w:t xml:space="preserve">Breast </w:t>
                        </w:r>
                        <w:r w:rsidR="00A17714">
                          <w:rPr>
                            <w:rFonts w:eastAsia="Calibri" w:cs="Calibri"/>
                          </w:rPr>
                          <w:t>c</w:t>
                        </w:r>
                        <w:r>
                          <w:rPr>
                            <w:rFonts w:eastAsia="Calibri" w:cs="Calibri"/>
                          </w:rPr>
                          <w:t>ancer</w:t>
                        </w:r>
                        <w:r w:rsidR="00A17714">
                          <w:rPr>
                            <w:rFonts w:eastAsia="Calibri" w:cs="Calibri"/>
                          </w:rPr>
                          <w:t xml:space="preserve"> (BC)</w:t>
                        </w:r>
                        <w:r>
                          <w:rPr>
                            <w:rFonts w:eastAsia="Calibri" w:cs="Calibri"/>
                          </w:rPr>
                          <w:t xml:space="preserve"> cases</w:t>
                        </w:r>
                        <w:r>
                          <w:rPr>
                            <w:rFonts w:eastAsia="Calibri" w:cs="Calibri"/>
                          </w:rPr>
                          <w:br/>
                          <w:t>N=14,942</w:t>
                        </w:r>
                      </w:p>
                    </w:txbxContent>
                  </v:textbox>
                </v:roundrect>
                <v:shape id="Straight Arrow Connector 185" o:spid="_x0000_s1083" type="#_x0000_t32" style="position:absolute;left:34124;top:5884;width:7;height:56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" strokecolor="#4472c4 [3204]" strokeweight=".5pt">
                  <v:stroke endarrow="block" joinstyle="miter"/>
                </v:shape>
                <v:roundrect id="Rectangle: Rounded Corners 186" o:spid="_x0000_s1084" style="position:absolute;left:40065;top:25691;width:27943;height:647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" fillcolor="#4472c4 [3204]" stroked="f">
                  <v:fill opacity="32896f"/>
                  <v:textbox>
                    <w:txbxContent>
                      <w:p w14:paraId="772CAF5A" w14:textId="71761F37" w:rsidR="0019379C" w:rsidRPr="00D03C0B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Excluded: no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Insulin or OHA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medication ordered or dispensed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prior to index date</w:t>
                        </w:r>
                      </w:p>
                      <w:p w14:paraId="0850069C" w14:textId="616E54BC" w:rsidR="0019379C" w:rsidRDefault="0019379C" w:rsidP="0019379C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D03C0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</w:t>
                        </w: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337</w:t>
                        </w:r>
                      </w:p>
                      <w:p w14:paraId="011A4C58" w14:textId="77777777" w:rsidR="0019379C" w:rsidRDefault="0019379C" w:rsidP="0019379C">
                        <w:pPr>
                          <w:spacing w:line="252" w:lineRule="auto"/>
                          <w:jc w:val="center"/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oundrect>
                <v:shape id="Connector: Elbow 187" o:spid="_x0000_s1085" type="#_x0000_t33" style="position:absolute;left:34891;top:23757;width:4381;height:596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" strokecolor="#4472c4 [3204]" strokeweight=".5pt">
                  <v:stroke endarrow="block"/>
                </v:shape>
                <v:roundrect id="Rectangle: Rounded Corners 1097880660" o:spid="_x0000_s1086" style="position:absolute;left:1800;top:40006;width:64643;height:511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" fillcolor="#4472c4 [3204]" strokecolor="#1f3763 [1604]" strokeweight="1pt">
                  <v:stroke joinstyle="miter"/>
                  <v:textbox>
                    <w:txbxContent>
                      <w:p w14:paraId="12134DB1" w14:textId="17FD8318" w:rsidR="00583E67" w:rsidRDefault="00583E67" w:rsidP="00583E67">
                        <w:pPr>
                          <w:spacing w:after="0" w:line="252" w:lineRule="auto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Stage I-III</w:t>
                        </w:r>
                      </w:p>
                      <w:p w14:paraId="09983BC6" w14:textId="5A5A2E35" w:rsidR="00583E67" w:rsidRDefault="00583E67" w:rsidP="00583E67">
                        <w:pPr>
                          <w:spacing w:after="0" w:line="252" w:lineRule="auto"/>
                          <w:jc w:val="center"/>
                          <w:rPr>
                            <w:rFonts w:eastAsia="Times New Roman"/>
                          </w:rPr>
                        </w:pPr>
                        <w:r>
                          <w:rPr>
                            <w:rFonts w:eastAsia="Times New Roman"/>
                          </w:rPr>
                          <w:t>N = 1,738</w:t>
                        </w:r>
                      </w:p>
                    </w:txbxContent>
                  </v:textbox>
                </v:roundrect>
                <v:shape id="Straight Arrow Connector 49635485" o:spid="_x0000_s1087" type="#_x0000_t32" style="position:absolute;left:34121;top:38299;width:1;height:17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" strokecolor="#4472c4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sectPr w:rsidR="00C46FAF" w:rsidRPr="00377E6D" w:rsidSect="005D5563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D3353" w14:textId="77777777" w:rsidR="00FB547D" w:rsidRDefault="00FB547D" w:rsidP="00DE7490">
      <w:pPr>
        <w:spacing w:after="0" w:line="240" w:lineRule="auto"/>
      </w:pPr>
      <w:r>
        <w:separator/>
      </w:r>
    </w:p>
  </w:endnote>
  <w:endnote w:type="continuationSeparator" w:id="0">
    <w:p w14:paraId="5D008D8E" w14:textId="77777777" w:rsidR="00FB547D" w:rsidRDefault="00FB547D" w:rsidP="00DE7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D3810" w14:textId="5F1E0D18" w:rsidR="00FB547D" w:rsidRPr="00DE7490" w:rsidRDefault="00FB547D" w:rsidP="00DE7490">
    <w:pPr>
      <w:pStyle w:val="Footer"/>
      <w:jc w:val="right"/>
      <w:rPr>
        <w:rFonts w:cs="Calibr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0AAB5" w14:textId="77777777" w:rsidR="00FB547D" w:rsidRDefault="00FB547D" w:rsidP="00DE7490">
      <w:pPr>
        <w:spacing w:after="0" w:line="240" w:lineRule="auto"/>
      </w:pPr>
      <w:r>
        <w:separator/>
      </w:r>
    </w:p>
  </w:footnote>
  <w:footnote w:type="continuationSeparator" w:id="0">
    <w:p w14:paraId="648082A3" w14:textId="77777777" w:rsidR="00FB547D" w:rsidRDefault="00FB547D" w:rsidP="00DE74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45664"/>
    <w:multiLevelType w:val="hybridMultilevel"/>
    <w:tmpl w:val="EFC2856C"/>
    <w:lvl w:ilvl="0" w:tplc="E59ADC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D14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CA68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2181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9341E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C967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1E3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E7031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06AD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AFE5131"/>
    <w:multiLevelType w:val="hybridMultilevel"/>
    <w:tmpl w:val="44108982"/>
    <w:lvl w:ilvl="0" w:tplc="48CAC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C94115"/>
    <w:multiLevelType w:val="hybridMultilevel"/>
    <w:tmpl w:val="EB92EA1E"/>
    <w:lvl w:ilvl="0" w:tplc="48CAC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0E5182"/>
    <w:multiLevelType w:val="hybridMultilevel"/>
    <w:tmpl w:val="79C4E284"/>
    <w:lvl w:ilvl="0" w:tplc="48CAC87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57334B"/>
    <w:multiLevelType w:val="hybridMultilevel"/>
    <w:tmpl w:val="F4DAE4D8"/>
    <w:lvl w:ilvl="0" w:tplc="E92273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88400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568A0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1803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410AA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989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668A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5C8C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FA87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0E51741"/>
    <w:multiLevelType w:val="hybridMultilevel"/>
    <w:tmpl w:val="8C84229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298A400E"/>
    <w:multiLevelType w:val="hybridMultilevel"/>
    <w:tmpl w:val="34A03808"/>
    <w:lvl w:ilvl="0" w:tplc="D67E5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26D6A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6A10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F5629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CA49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DDECD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249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5E9D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84870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355D7DCC"/>
    <w:multiLevelType w:val="hybridMultilevel"/>
    <w:tmpl w:val="917CD6A8"/>
    <w:lvl w:ilvl="0" w:tplc="738096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1767D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5B41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CACC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5C89A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7B0A2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B90C2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E447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2059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8764A50"/>
    <w:multiLevelType w:val="hybridMultilevel"/>
    <w:tmpl w:val="5064A4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9A76E37"/>
    <w:multiLevelType w:val="hybridMultilevel"/>
    <w:tmpl w:val="F6E8AEDE"/>
    <w:lvl w:ilvl="0" w:tplc="08E23E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08DF4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C24BD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B8A10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965D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16D5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A0226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9220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9B66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AF45A3D"/>
    <w:multiLevelType w:val="hybridMultilevel"/>
    <w:tmpl w:val="23A4A2F6"/>
    <w:lvl w:ilvl="0" w:tplc="4C0A7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8C7B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7FCD0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90F0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81EB5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76651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61205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1BE69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BCC10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CB7714F"/>
    <w:multiLevelType w:val="hybridMultilevel"/>
    <w:tmpl w:val="46AA53EA"/>
    <w:lvl w:ilvl="0" w:tplc="C0AC10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A18F4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4475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0484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11638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E3EF1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9942D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DDAF8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B8DE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3CD576E7"/>
    <w:multiLevelType w:val="hybridMultilevel"/>
    <w:tmpl w:val="2AF087B4"/>
    <w:lvl w:ilvl="0" w:tplc="48CAC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F94CF4"/>
    <w:multiLevelType w:val="hybridMultilevel"/>
    <w:tmpl w:val="00503B76"/>
    <w:lvl w:ilvl="0" w:tplc="7D4EA9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3904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3A0B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D7EEE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8D4A4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F0AC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CC639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464AD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CA840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42946150"/>
    <w:multiLevelType w:val="hybridMultilevel"/>
    <w:tmpl w:val="28DA9304"/>
    <w:lvl w:ilvl="0" w:tplc="A906FB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28C044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E2C9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0C8AD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14F0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4AE7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0A621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BCC2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0E1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429C2F44"/>
    <w:multiLevelType w:val="hybridMultilevel"/>
    <w:tmpl w:val="1A2ED12C"/>
    <w:lvl w:ilvl="0" w:tplc="037AAA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4B821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700FB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92EF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74F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3C90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8AF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60E6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A01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48565338"/>
    <w:multiLevelType w:val="hybridMultilevel"/>
    <w:tmpl w:val="7FAC5CA8"/>
    <w:lvl w:ilvl="0" w:tplc="F22642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98DA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AFE1B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0A7C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CE45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B4F9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89C1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B4B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AEF9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490758E9"/>
    <w:multiLevelType w:val="hybridMultilevel"/>
    <w:tmpl w:val="5EEE48E2"/>
    <w:lvl w:ilvl="0" w:tplc="48CAC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0EE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2468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30CB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3220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5C6A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70C1A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F1CA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9969B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A277599"/>
    <w:multiLevelType w:val="hybridMultilevel"/>
    <w:tmpl w:val="66065862"/>
    <w:lvl w:ilvl="0" w:tplc="1F80BD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96C6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1A8D5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929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980E3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BAC85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4BA68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A634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9857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C662B41"/>
    <w:multiLevelType w:val="hybridMultilevel"/>
    <w:tmpl w:val="3F9CC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8B0022"/>
    <w:multiLevelType w:val="hybridMultilevel"/>
    <w:tmpl w:val="89D64F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5B265A2"/>
    <w:multiLevelType w:val="hybridMultilevel"/>
    <w:tmpl w:val="67163004"/>
    <w:lvl w:ilvl="0" w:tplc="61580AC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C540CA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532C26D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E0249C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98EC2CC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588080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CF4AEC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C10EA6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CE832C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2" w15:restartNumberingAfterBreak="0">
    <w:nsid w:val="5B29107A"/>
    <w:multiLevelType w:val="hybridMultilevel"/>
    <w:tmpl w:val="78641A78"/>
    <w:lvl w:ilvl="0" w:tplc="F362BC6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95E755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1DADFB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402EB0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835C031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2850058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B648A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18BE714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9586B1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3" w15:restartNumberingAfterBreak="0">
    <w:nsid w:val="664525BF"/>
    <w:multiLevelType w:val="hybridMultilevel"/>
    <w:tmpl w:val="8B84E012"/>
    <w:lvl w:ilvl="0" w:tplc="48CAC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F465B2"/>
    <w:multiLevelType w:val="hybridMultilevel"/>
    <w:tmpl w:val="49C4439C"/>
    <w:lvl w:ilvl="0" w:tplc="25BE6E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087B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7F68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6AEC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9C35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00845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DC36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A88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26BE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6BE86A7F"/>
    <w:multiLevelType w:val="hybridMultilevel"/>
    <w:tmpl w:val="ABB270B2"/>
    <w:lvl w:ilvl="0" w:tplc="FDAE9F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D67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928C0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EDA92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A0A82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93CAB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D72E6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8C89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2B060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6D732FC4"/>
    <w:multiLevelType w:val="hybridMultilevel"/>
    <w:tmpl w:val="4F306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AA71F3F"/>
    <w:multiLevelType w:val="hybridMultilevel"/>
    <w:tmpl w:val="EA10F4DC"/>
    <w:lvl w:ilvl="0" w:tplc="31F62B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FA8B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9C8BE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9002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366C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4E283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0A69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D82C1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816F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582304598">
    <w:abstractNumId w:val="27"/>
  </w:num>
  <w:num w:numId="2" w16cid:durableId="917711832">
    <w:abstractNumId w:val="24"/>
  </w:num>
  <w:num w:numId="3" w16cid:durableId="3212688">
    <w:abstractNumId w:val="10"/>
  </w:num>
  <w:num w:numId="4" w16cid:durableId="1141656676">
    <w:abstractNumId w:val="25"/>
  </w:num>
  <w:num w:numId="5" w16cid:durableId="1756439084">
    <w:abstractNumId w:val="16"/>
  </w:num>
  <w:num w:numId="6" w16cid:durableId="661356219">
    <w:abstractNumId w:val="4"/>
  </w:num>
  <w:num w:numId="7" w16cid:durableId="1621688363">
    <w:abstractNumId w:val="7"/>
  </w:num>
  <w:num w:numId="8" w16cid:durableId="903760487">
    <w:abstractNumId w:val="15"/>
  </w:num>
  <w:num w:numId="9" w16cid:durableId="419840618">
    <w:abstractNumId w:val="13"/>
  </w:num>
  <w:num w:numId="10" w16cid:durableId="652442922">
    <w:abstractNumId w:val="21"/>
  </w:num>
  <w:num w:numId="11" w16cid:durableId="1277055166">
    <w:abstractNumId w:val="19"/>
  </w:num>
  <w:num w:numId="12" w16cid:durableId="1723822319">
    <w:abstractNumId w:val="20"/>
  </w:num>
  <w:num w:numId="13" w16cid:durableId="1372654082">
    <w:abstractNumId w:val="8"/>
  </w:num>
  <w:num w:numId="14" w16cid:durableId="2111317608">
    <w:abstractNumId w:val="22"/>
  </w:num>
  <w:num w:numId="15" w16cid:durableId="381490042">
    <w:abstractNumId w:val="0"/>
  </w:num>
  <w:num w:numId="16" w16cid:durableId="2109421327">
    <w:abstractNumId w:val="18"/>
  </w:num>
  <w:num w:numId="17" w16cid:durableId="543104916">
    <w:abstractNumId w:val="26"/>
  </w:num>
  <w:num w:numId="18" w16cid:durableId="1112168056">
    <w:abstractNumId w:val="17"/>
  </w:num>
  <w:num w:numId="19" w16cid:durableId="1774738539">
    <w:abstractNumId w:val="14"/>
  </w:num>
  <w:num w:numId="20" w16cid:durableId="1889218794">
    <w:abstractNumId w:val="9"/>
  </w:num>
  <w:num w:numId="21" w16cid:durableId="927421892">
    <w:abstractNumId w:val="6"/>
  </w:num>
  <w:num w:numId="22" w16cid:durableId="648559859">
    <w:abstractNumId w:val="1"/>
  </w:num>
  <w:num w:numId="23" w16cid:durableId="114954772">
    <w:abstractNumId w:val="2"/>
  </w:num>
  <w:num w:numId="24" w16cid:durableId="433088792">
    <w:abstractNumId w:val="12"/>
  </w:num>
  <w:num w:numId="25" w16cid:durableId="1685324329">
    <w:abstractNumId w:val="11"/>
  </w:num>
  <w:num w:numId="26" w16cid:durableId="1243566630">
    <w:abstractNumId w:val="5"/>
  </w:num>
  <w:num w:numId="27" w16cid:durableId="2040353149">
    <w:abstractNumId w:val="23"/>
  </w:num>
  <w:num w:numId="28" w16cid:durableId="2900930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17C"/>
    <w:rsid w:val="00002E8C"/>
    <w:rsid w:val="00007F80"/>
    <w:rsid w:val="00010719"/>
    <w:rsid w:val="00026676"/>
    <w:rsid w:val="0003224C"/>
    <w:rsid w:val="00040DCE"/>
    <w:rsid w:val="00041BEF"/>
    <w:rsid w:val="00045843"/>
    <w:rsid w:val="000676B7"/>
    <w:rsid w:val="000B2B96"/>
    <w:rsid w:val="000C0789"/>
    <w:rsid w:val="000C2E03"/>
    <w:rsid w:val="000C7B5E"/>
    <w:rsid w:val="000D033E"/>
    <w:rsid w:val="000D2D1D"/>
    <w:rsid w:val="000E05EC"/>
    <w:rsid w:val="000F4C6E"/>
    <w:rsid w:val="00104705"/>
    <w:rsid w:val="001329CE"/>
    <w:rsid w:val="0013506F"/>
    <w:rsid w:val="001455CE"/>
    <w:rsid w:val="00147A19"/>
    <w:rsid w:val="00156A39"/>
    <w:rsid w:val="00170C12"/>
    <w:rsid w:val="00172874"/>
    <w:rsid w:val="00176B70"/>
    <w:rsid w:val="00177FE8"/>
    <w:rsid w:val="0018477B"/>
    <w:rsid w:val="001923DC"/>
    <w:rsid w:val="0019379C"/>
    <w:rsid w:val="00194A5A"/>
    <w:rsid w:val="001B24BE"/>
    <w:rsid w:val="001B5CFB"/>
    <w:rsid w:val="001B7F8B"/>
    <w:rsid w:val="001C0E02"/>
    <w:rsid w:val="001D25D7"/>
    <w:rsid w:val="001E3190"/>
    <w:rsid w:val="001E59F2"/>
    <w:rsid w:val="001F3CCC"/>
    <w:rsid w:val="00203311"/>
    <w:rsid w:val="0020602F"/>
    <w:rsid w:val="0021698E"/>
    <w:rsid w:val="002358C1"/>
    <w:rsid w:val="00240CA9"/>
    <w:rsid w:val="00282DA7"/>
    <w:rsid w:val="00285EA2"/>
    <w:rsid w:val="00292291"/>
    <w:rsid w:val="002A5C34"/>
    <w:rsid w:val="002B15E8"/>
    <w:rsid w:val="002D14A2"/>
    <w:rsid w:val="002D18A3"/>
    <w:rsid w:val="002D3790"/>
    <w:rsid w:val="002D6C6E"/>
    <w:rsid w:val="002D7988"/>
    <w:rsid w:val="00306207"/>
    <w:rsid w:val="00314757"/>
    <w:rsid w:val="00314F80"/>
    <w:rsid w:val="00323DAC"/>
    <w:rsid w:val="00327D53"/>
    <w:rsid w:val="0033177A"/>
    <w:rsid w:val="0033793D"/>
    <w:rsid w:val="003415D8"/>
    <w:rsid w:val="00345BF0"/>
    <w:rsid w:val="00346471"/>
    <w:rsid w:val="00371CCF"/>
    <w:rsid w:val="00377E6D"/>
    <w:rsid w:val="00396630"/>
    <w:rsid w:val="00397D62"/>
    <w:rsid w:val="003A053D"/>
    <w:rsid w:val="003A6659"/>
    <w:rsid w:val="003D0FF1"/>
    <w:rsid w:val="003D68F9"/>
    <w:rsid w:val="003E31FF"/>
    <w:rsid w:val="003E472D"/>
    <w:rsid w:val="003F6E82"/>
    <w:rsid w:val="004252E4"/>
    <w:rsid w:val="0042618B"/>
    <w:rsid w:val="0042740E"/>
    <w:rsid w:val="00432347"/>
    <w:rsid w:val="00435E06"/>
    <w:rsid w:val="00437CB8"/>
    <w:rsid w:val="0044514A"/>
    <w:rsid w:val="00447E5D"/>
    <w:rsid w:val="00460882"/>
    <w:rsid w:val="0047432F"/>
    <w:rsid w:val="004904B3"/>
    <w:rsid w:val="004A769D"/>
    <w:rsid w:val="004C0172"/>
    <w:rsid w:val="004C3F28"/>
    <w:rsid w:val="004C4A96"/>
    <w:rsid w:val="004C60E2"/>
    <w:rsid w:val="004D0858"/>
    <w:rsid w:val="004F730A"/>
    <w:rsid w:val="00513F05"/>
    <w:rsid w:val="00520526"/>
    <w:rsid w:val="00524FC4"/>
    <w:rsid w:val="005624B6"/>
    <w:rsid w:val="00572093"/>
    <w:rsid w:val="0057310F"/>
    <w:rsid w:val="00573DE7"/>
    <w:rsid w:val="0057714F"/>
    <w:rsid w:val="00582AA6"/>
    <w:rsid w:val="00583E67"/>
    <w:rsid w:val="00587A21"/>
    <w:rsid w:val="00587F0D"/>
    <w:rsid w:val="005966AF"/>
    <w:rsid w:val="005A131A"/>
    <w:rsid w:val="005C1756"/>
    <w:rsid w:val="005C55DC"/>
    <w:rsid w:val="005D5563"/>
    <w:rsid w:val="005D5A60"/>
    <w:rsid w:val="00615B80"/>
    <w:rsid w:val="0063729B"/>
    <w:rsid w:val="00647BEB"/>
    <w:rsid w:val="0065374A"/>
    <w:rsid w:val="006A024C"/>
    <w:rsid w:val="006A4C6C"/>
    <w:rsid w:val="006B0A7D"/>
    <w:rsid w:val="006B0AE5"/>
    <w:rsid w:val="006B62D7"/>
    <w:rsid w:val="006B6DF6"/>
    <w:rsid w:val="006E598A"/>
    <w:rsid w:val="006E6C1A"/>
    <w:rsid w:val="006F2E1C"/>
    <w:rsid w:val="00715C3E"/>
    <w:rsid w:val="00720FE0"/>
    <w:rsid w:val="00730768"/>
    <w:rsid w:val="00740DEF"/>
    <w:rsid w:val="00743B2B"/>
    <w:rsid w:val="007521BD"/>
    <w:rsid w:val="00754F08"/>
    <w:rsid w:val="00772FE8"/>
    <w:rsid w:val="00774A62"/>
    <w:rsid w:val="0077591E"/>
    <w:rsid w:val="007762BC"/>
    <w:rsid w:val="00776A4E"/>
    <w:rsid w:val="007A3F00"/>
    <w:rsid w:val="007B4EA7"/>
    <w:rsid w:val="007D4DC0"/>
    <w:rsid w:val="007D7E90"/>
    <w:rsid w:val="007F0017"/>
    <w:rsid w:val="007F01E0"/>
    <w:rsid w:val="007F475E"/>
    <w:rsid w:val="007F5AD7"/>
    <w:rsid w:val="008146D6"/>
    <w:rsid w:val="0083227C"/>
    <w:rsid w:val="00835A6B"/>
    <w:rsid w:val="00836611"/>
    <w:rsid w:val="0084166D"/>
    <w:rsid w:val="008418CF"/>
    <w:rsid w:val="008471ED"/>
    <w:rsid w:val="0086535D"/>
    <w:rsid w:val="00876E0D"/>
    <w:rsid w:val="00892427"/>
    <w:rsid w:val="008A21A6"/>
    <w:rsid w:val="008A7DFA"/>
    <w:rsid w:val="008B4A7A"/>
    <w:rsid w:val="008C58E3"/>
    <w:rsid w:val="008D632B"/>
    <w:rsid w:val="008F7BE8"/>
    <w:rsid w:val="0091109C"/>
    <w:rsid w:val="0091592A"/>
    <w:rsid w:val="00916EA9"/>
    <w:rsid w:val="0092010B"/>
    <w:rsid w:val="0092613E"/>
    <w:rsid w:val="00936611"/>
    <w:rsid w:val="00952657"/>
    <w:rsid w:val="009809B1"/>
    <w:rsid w:val="009972C0"/>
    <w:rsid w:val="009974B6"/>
    <w:rsid w:val="009A12C2"/>
    <w:rsid w:val="009A265A"/>
    <w:rsid w:val="009A3586"/>
    <w:rsid w:val="009C2DB1"/>
    <w:rsid w:val="009D20C0"/>
    <w:rsid w:val="009E141D"/>
    <w:rsid w:val="009E1F6F"/>
    <w:rsid w:val="009E3E35"/>
    <w:rsid w:val="009F1392"/>
    <w:rsid w:val="009F24C7"/>
    <w:rsid w:val="00A1277B"/>
    <w:rsid w:val="00A17714"/>
    <w:rsid w:val="00A33596"/>
    <w:rsid w:val="00A34D28"/>
    <w:rsid w:val="00A351C5"/>
    <w:rsid w:val="00A40140"/>
    <w:rsid w:val="00A41F4D"/>
    <w:rsid w:val="00A77B8A"/>
    <w:rsid w:val="00A95DFF"/>
    <w:rsid w:val="00AA1ECC"/>
    <w:rsid w:val="00AA47D8"/>
    <w:rsid w:val="00AB11F6"/>
    <w:rsid w:val="00AB1A90"/>
    <w:rsid w:val="00AC1EE0"/>
    <w:rsid w:val="00AC4756"/>
    <w:rsid w:val="00AD32AD"/>
    <w:rsid w:val="00AE1FAD"/>
    <w:rsid w:val="00AE3675"/>
    <w:rsid w:val="00AE78C0"/>
    <w:rsid w:val="00AF0C2A"/>
    <w:rsid w:val="00AF51DE"/>
    <w:rsid w:val="00B06542"/>
    <w:rsid w:val="00B15582"/>
    <w:rsid w:val="00B15960"/>
    <w:rsid w:val="00B210C0"/>
    <w:rsid w:val="00B22310"/>
    <w:rsid w:val="00B22387"/>
    <w:rsid w:val="00B23B40"/>
    <w:rsid w:val="00B27C75"/>
    <w:rsid w:val="00B51E2F"/>
    <w:rsid w:val="00B520DF"/>
    <w:rsid w:val="00B61097"/>
    <w:rsid w:val="00B621B0"/>
    <w:rsid w:val="00B73F38"/>
    <w:rsid w:val="00B931C2"/>
    <w:rsid w:val="00BB2E73"/>
    <w:rsid w:val="00BB5A6B"/>
    <w:rsid w:val="00BE3E7D"/>
    <w:rsid w:val="00C14454"/>
    <w:rsid w:val="00C26B9E"/>
    <w:rsid w:val="00C34D7A"/>
    <w:rsid w:val="00C46043"/>
    <w:rsid w:val="00C46FAF"/>
    <w:rsid w:val="00C54188"/>
    <w:rsid w:val="00C70BBE"/>
    <w:rsid w:val="00C73BA1"/>
    <w:rsid w:val="00C77209"/>
    <w:rsid w:val="00C83524"/>
    <w:rsid w:val="00C907C1"/>
    <w:rsid w:val="00C941A4"/>
    <w:rsid w:val="00CA3C0F"/>
    <w:rsid w:val="00CB14E6"/>
    <w:rsid w:val="00CB2065"/>
    <w:rsid w:val="00CB3988"/>
    <w:rsid w:val="00CE2DAA"/>
    <w:rsid w:val="00CF279F"/>
    <w:rsid w:val="00D00EDB"/>
    <w:rsid w:val="00D00FE5"/>
    <w:rsid w:val="00D03C0B"/>
    <w:rsid w:val="00D274D9"/>
    <w:rsid w:val="00D312EC"/>
    <w:rsid w:val="00D44621"/>
    <w:rsid w:val="00D56EB7"/>
    <w:rsid w:val="00D64F69"/>
    <w:rsid w:val="00D7736B"/>
    <w:rsid w:val="00D91094"/>
    <w:rsid w:val="00DA4675"/>
    <w:rsid w:val="00DA50A4"/>
    <w:rsid w:val="00DA7498"/>
    <w:rsid w:val="00DB70C2"/>
    <w:rsid w:val="00DD1CA8"/>
    <w:rsid w:val="00DD2773"/>
    <w:rsid w:val="00DD7E30"/>
    <w:rsid w:val="00DE7490"/>
    <w:rsid w:val="00DF18D7"/>
    <w:rsid w:val="00DF7D5A"/>
    <w:rsid w:val="00E04F5B"/>
    <w:rsid w:val="00E06D9C"/>
    <w:rsid w:val="00E23B2C"/>
    <w:rsid w:val="00E33797"/>
    <w:rsid w:val="00E358DD"/>
    <w:rsid w:val="00E45A9C"/>
    <w:rsid w:val="00E663B3"/>
    <w:rsid w:val="00E8172A"/>
    <w:rsid w:val="00E8235E"/>
    <w:rsid w:val="00E96EC9"/>
    <w:rsid w:val="00EB2D86"/>
    <w:rsid w:val="00EC0F6E"/>
    <w:rsid w:val="00EE3A83"/>
    <w:rsid w:val="00EF517C"/>
    <w:rsid w:val="00F010E6"/>
    <w:rsid w:val="00F05BD6"/>
    <w:rsid w:val="00F13254"/>
    <w:rsid w:val="00F14209"/>
    <w:rsid w:val="00F17A4E"/>
    <w:rsid w:val="00F25C31"/>
    <w:rsid w:val="00F308D5"/>
    <w:rsid w:val="00F34F53"/>
    <w:rsid w:val="00F36181"/>
    <w:rsid w:val="00F461A4"/>
    <w:rsid w:val="00F479EC"/>
    <w:rsid w:val="00F516C2"/>
    <w:rsid w:val="00F569E8"/>
    <w:rsid w:val="00F622CA"/>
    <w:rsid w:val="00FA3819"/>
    <w:rsid w:val="00FB33AE"/>
    <w:rsid w:val="00FB547D"/>
    <w:rsid w:val="00FC41F0"/>
    <w:rsid w:val="00FC5E28"/>
    <w:rsid w:val="00FD459B"/>
    <w:rsid w:val="00FD5C4D"/>
    <w:rsid w:val="00FE5374"/>
    <w:rsid w:val="00FF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0BEDE"/>
  <w15:chartTrackingRefBased/>
  <w15:docId w15:val="{03676C13-7693-4378-89E3-9B82AFD2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7B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B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14F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7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490"/>
  </w:style>
  <w:style w:type="paragraph" w:styleId="Footer">
    <w:name w:val="footer"/>
    <w:basedOn w:val="Normal"/>
    <w:link w:val="FooterChar"/>
    <w:uiPriority w:val="99"/>
    <w:unhideWhenUsed/>
    <w:rsid w:val="00DE7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490"/>
  </w:style>
  <w:style w:type="table" w:styleId="TableGrid">
    <w:name w:val="Table Grid"/>
    <w:basedOn w:val="TableNormal"/>
    <w:uiPriority w:val="39"/>
    <w:rsid w:val="00587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7A3F0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B73F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0F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0F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0F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F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F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757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52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684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203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07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870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839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57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6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150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55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2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66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613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469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101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2690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89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984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511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3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8359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9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27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49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6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080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057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483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95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7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79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952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20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28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1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333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27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1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77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249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33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34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88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73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005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944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84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49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205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47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22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47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45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833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36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52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00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2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6406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6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400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6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60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551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0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91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93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67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4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930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610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15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07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7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53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39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12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 Laurent</dc:creator>
  <cp:keywords/>
  <dc:description/>
  <cp:lastModifiedBy>Adam V Boroian</cp:lastModifiedBy>
  <cp:revision>3</cp:revision>
  <dcterms:created xsi:type="dcterms:W3CDTF">2024-06-03T19:51:00Z</dcterms:created>
  <dcterms:modified xsi:type="dcterms:W3CDTF">2024-06-03T19:53:00Z</dcterms:modified>
</cp:coreProperties>
</file>